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FA44B1" w14:textId="758005E0" w:rsidR="00257C49" w:rsidRPr="00556FF5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sz w:val="22"/>
          <w:szCs w:val="22"/>
        </w:rPr>
      </w:pPr>
      <w:r w:rsidRPr="00257C49">
        <w:rPr>
          <w:rFonts w:ascii="TimesNewRomanPS-BoldMT" w:hAnsi="TimesNewRomanPS-BoldMT" w:cs="TimesNewRomanPS-BoldMT"/>
          <w:b/>
          <w:bCs/>
          <w:sz w:val="22"/>
          <w:szCs w:val="22"/>
        </w:rPr>
        <w:t>Title</w:t>
      </w:r>
      <w:r w:rsidRPr="00257C49">
        <w:rPr>
          <w:rFonts w:ascii="TimesNewRomanPSMT" w:hAnsi="TimesNewRomanPSMT" w:cs="TimesNewRomanPSMT"/>
          <w:sz w:val="22"/>
          <w:szCs w:val="22"/>
        </w:rPr>
        <w:t xml:space="preserve">: </w:t>
      </w:r>
      <w:r w:rsidR="00705D86" w:rsidRPr="00705D86">
        <w:rPr>
          <w:rFonts w:ascii="Times New Roman" w:hAnsi="Times New Roman" w:cs="Times New Roman"/>
          <w:i/>
          <w:iCs/>
          <w:sz w:val="22"/>
          <w:szCs w:val="22"/>
        </w:rPr>
        <w:t>De novo</w:t>
      </w:r>
      <w:r w:rsidR="00705D86" w:rsidRPr="00705D86">
        <w:rPr>
          <w:rFonts w:ascii="Times New Roman" w:hAnsi="Times New Roman" w:cs="Times New Roman"/>
          <w:sz w:val="22"/>
          <w:szCs w:val="22"/>
        </w:rPr>
        <w:t xml:space="preserve"> transcriptome analysis for examination of </w:t>
      </w:r>
      <w:r w:rsidR="00705D86" w:rsidRPr="00705D86">
        <w:rPr>
          <w:rFonts w:ascii="Times New Roman" w:eastAsia="ＭＳ 明朝" w:hAnsi="Times New Roman" w:cs="Times New Roman"/>
          <w:sz w:val="22"/>
          <w:szCs w:val="22"/>
        </w:rPr>
        <w:t xml:space="preserve">the </w:t>
      </w:r>
      <w:r w:rsidR="00705D86" w:rsidRPr="00705D86">
        <w:rPr>
          <w:rFonts w:ascii="Times New Roman" w:hAnsi="Times New Roman" w:cs="Times New Roman"/>
          <w:sz w:val="22"/>
          <w:szCs w:val="22"/>
        </w:rPr>
        <w:t xml:space="preserve">nutrition metabolic system </w:t>
      </w:r>
      <w:r w:rsidR="00705D86" w:rsidRPr="00705D86">
        <w:rPr>
          <w:rFonts w:ascii="Times New Roman" w:eastAsia="ＭＳ 明朝" w:hAnsi="Times New Roman" w:cs="Times New Roman"/>
          <w:sz w:val="22"/>
          <w:szCs w:val="22"/>
        </w:rPr>
        <w:t>related</w:t>
      </w:r>
      <w:r w:rsidR="00705D86" w:rsidRPr="00705D86">
        <w:rPr>
          <w:rFonts w:ascii="Times New Roman" w:hAnsi="Times New Roman" w:cs="Times New Roman"/>
          <w:sz w:val="22"/>
          <w:szCs w:val="22"/>
        </w:rPr>
        <w:t xml:space="preserve"> to the evolutionary process through which stick insects gain the ability of flight </w:t>
      </w:r>
      <w:r w:rsidR="00705D86" w:rsidRPr="00705D86">
        <w:rPr>
          <w:rFonts w:ascii="Times New Roman" w:hAnsi="Times New Roman" w:cs="Times New Roman"/>
          <w:color w:val="000000"/>
          <w:sz w:val="22"/>
          <w:szCs w:val="22"/>
        </w:rPr>
        <w:t>(Phasmatodea)</w:t>
      </w:r>
      <w:r w:rsidR="00705D86" w:rsidRPr="00705D86">
        <w:rPr>
          <w:rFonts w:ascii="Times New Roman" w:hAnsi="Times New Roman" w:cs="Times New Roman"/>
          <w:sz w:val="22"/>
          <w:szCs w:val="22"/>
        </w:rPr>
        <w:t>.</w:t>
      </w:r>
    </w:p>
    <w:p w14:paraId="522A1291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-BoldMT" w:hAnsi="TimesNewRomanPS-BoldMT" w:cs="TimesNewRomanPS-BoldMT"/>
          <w:b/>
          <w:bCs/>
          <w:sz w:val="22"/>
          <w:szCs w:val="22"/>
        </w:rPr>
        <w:t>Authors</w:t>
      </w:r>
    </w:p>
    <w:p w14:paraId="18D24170" w14:textId="49F92151" w:rsidR="00257C49" w:rsidRPr="00556FF5" w:rsidRDefault="002879AF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5462E1">
        <w:rPr>
          <w:rFonts w:ascii="TimesNewRomanPSMT" w:hAnsi="TimesNewRomanPSMT" w:cs="TimesNewRomanPSMT"/>
          <w:sz w:val="22"/>
          <w:szCs w:val="22"/>
        </w:rPr>
        <w:t>Takuma Sakamoto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1,2</w:t>
      </w:r>
      <w:r w:rsidRPr="005462E1">
        <w:rPr>
          <w:rFonts w:ascii="TimesNewRomanPSMT" w:hAnsi="TimesNewRomanPSMT" w:cs="TimesNewRomanPSMT"/>
          <w:sz w:val="22"/>
          <w:szCs w:val="22"/>
        </w:rPr>
        <w:t>,</w:t>
      </w:r>
      <w:r w:rsidRPr="008D4FA4">
        <w:rPr>
          <w:rFonts w:ascii="TimesNewRomanPSMT" w:hAnsi="TimesNewRomanPSMT" w:cs="TimesNewRomanPSMT"/>
          <w:sz w:val="22"/>
          <w:szCs w:val="22"/>
        </w:rPr>
        <w:t xml:space="preserve"> </w:t>
      </w:r>
      <w:proofErr w:type="spellStart"/>
      <w:r w:rsidRPr="008D4FA4">
        <w:rPr>
          <w:rFonts w:ascii="TimesNewRomanPSMT" w:hAnsi="TimesNewRomanPSMT" w:cs="TimesNewRomanPSMT"/>
          <w:sz w:val="22"/>
          <w:szCs w:val="22"/>
        </w:rPr>
        <w:t>Shunya</w:t>
      </w:r>
      <w:proofErr w:type="spellEnd"/>
      <w:r w:rsidRPr="008D4FA4">
        <w:rPr>
          <w:rFonts w:ascii="TimesNewRomanPSMT" w:hAnsi="TimesNewRomanPSMT" w:cs="TimesNewRomanPSMT"/>
          <w:sz w:val="22"/>
          <w:szCs w:val="22"/>
        </w:rPr>
        <w:t xml:space="preserve"> Sasaki</w:t>
      </w:r>
      <w:r>
        <w:rPr>
          <w:rFonts w:ascii="TimesNewRomanPSMT" w:hAnsi="TimesNewRomanPSMT" w:cs="TimesNewRomanPSMT"/>
          <w:sz w:val="22"/>
          <w:szCs w:val="22"/>
          <w:vertAlign w:val="superscript"/>
        </w:rPr>
        <w:t>2</w:t>
      </w:r>
      <w:r w:rsidRPr="008D4FA4">
        <w:rPr>
          <w:rFonts w:ascii="TimesNewRomanPSMT" w:hAnsi="TimesNewRomanPSMT" w:cs="TimesNewRomanPSMT"/>
          <w:sz w:val="22"/>
          <w:szCs w:val="22"/>
        </w:rPr>
        <w:t>,</w:t>
      </w:r>
      <w:r w:rsidR="00E2268B">
        <w:rPr>
          <w:rFonts w:ascii="TimesNewRomanPSMT" w:hAnsi="TimesNewRomanPSMT" w:cs="TimesNewRomanPSMT"/>
          <w:sz w:val="22"/>
          <w:szCs w:val="22"/>
        </w:rPr>
        <w:t xml:space="preserve"> </w:t>
      </w:r>
      <w:proofErr w:type="spellStart"/>
      <w:r w:rsidRPr="005462E1">
        <w:rPr>
          <w:rFonts w:ascii="TimesNewRomanPSMT" w:hAnsi="TimesNewRomanPSMT" w:cs="TimesNewRomanPSMT"/>
          <w:sz w:val="22"/>
          <w:szCs w:val="22"/>
        </w:rPr>
        <w:t>Nobuki</w:t>
      </w:r>
      <w:proofErr w:type="spellEnd"/>
      <w:r w:rsidRPr="005462E1">
        <w:rPr>
          <w:rFonts w:ascii="TimesNewRomanPSMT" w:hAnsi="TimesNewRomanPSMT" w:cs="TimesNewRomanPSMT"/>
          <w:sz w:val="22"/>
          <w:szCs w:val="22"/>
        </w:rPr>
        <w:t xml:space="preserve"> Yamaguchi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2</w:t>
      </w:r>
      <w:r w:rsidRPr="005462E1">
        <w:rPr>
          <w:rFonts w:ascii="TimesNewRomanPSMT" w:hAnsi="TimesNewRomanPSMT" w:cs="TimesNewRomanPSMT"/>
          <w:sz w:val="22"/>
          <w:szCs w:val="22"/>
        </w:rPr>
        <w:t>, Miho Nakano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2</w:t>
      </w:r>
      <w:r w:rsidRPr="005462E1">
        <w:rPr>
          <w:rFonts w:ascii="TimesNewRomanPSMT" w:hAnsi="TimesNewRomanPSMT" w:cs="TimesNewRomanPSMT"/>
          <w:sz w:val="22"/>
          <w:szCs w:val="22"/>
        </w:rPr>
        <w:t>, Hiroki Sato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2</w:t>
      </w:r>
      <w:r w:rsidRPr="005462E1">
        <w:rPr>
          <w:rFonts w:ascii="TimesNewRomanPSMT" w:hAnsi="TimesNewRomanPSMT" w:cs="TimesNewRomanPSMT"/>
          <w:sz w:val="22"/>
          <w:szCs w:val="22"/>
        </w:rPr>
        <w:t xml:space="preserve">, </w:t>
      </w:r>
      <w:proofErr w:type="spellStart"/>
      <w:r w:rsidRPr="005462E1">
        <w:rPr>
          <w:rFonts w:ascii="TimesNewRomanPSMT" w:hAnsi="TimesNewRomanPSMT" w:cs="TimesNewRomanPSMT"/>
          <w:sz w:val="22"/>
          <w:szCs w:val="22"/>
        </w:rPr>
        <w:t>Kikuo</w:t>
      </w:r>
      <w:proofErr w:type="spellEnd"/>
      <w:r w:rsidRPr="005462E1">
        <w:rPr>
          <w:rFonts w:ascii="TimesNewRomanPSMT" w:hAnsi="TimesNewRomanPSMT" w:cs="TimesNewRomanPSMT"/>
          <w:sz w:val="22"/>
          <w:szCs w:val="22"/>
        </w:rPr>
        <w:t xml:space="preserve"> Iwabuchi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2</w:t>
      </w:r>
      <w:r w:rsidRPr="005462E1">
        <w:rPr>
          <w:rFonts w:ascii="TimesNewRomanPSMT" w:hAnsi="TimesNewRomanPSMT" w:cs="TimesNewRomanPSMT"/>
          <w:sz w:val="22"/>
          <w:szCs w:val="22"/>
        </w:rPr>
        <w:t>, Hiroko Tabunoki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1,2</w:t>
      </w:r>
      <w:r w:rsidRPr="005462E1">
        <w:rPr>
          <w:rFonts w:ascii="TimesNewRomanPSMT" w:hAnsi="TimesNewRomanPSMT" w:cs="TimesNewRomanPSMT"/>
          <w:sz w:val="22"/>
          <w:szCs w:val="22"/>
        </w:rPr>
        <w:t>,</w:t>
      </w:r>
      <w:r>
        <w:rPr>
          <w:rFonts w:ascii="TimesNewRomanPSMT" w:hAnsi="TimesNewRomanPSMT" w:cs="TimesNewRomanPSMT"/>
          <w:sz w:val="22"/>
          <w:szCs w:val="22"/>
        </w:rPr>
        <w:t xml:space="preserve"> </w:t>
      </w:r>
      <w:r w:rsidRPr="005462E1">
        <w:rPr>
          <w:rFonts w:ascii="TimesNewRomanPSMT" w:hAnsi="TimesNewRomanPSMT" w:cs="TimesNewRomanPSMT"/>
          <w:sz w:val="22"/>
          <w:szCs w:val="22"/>
        </w:rPr>
        <w:t>Richard J. Simpson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1,3</w:t>
      </w:r>
      <w:r w:rsidRPr="005462E1">
        <w:rPr>
          <w:rFonts w:ascii="TimesNewRomanPSMT" w:hAnsi="TimesNewRomanPSMT" w:cs="TimesNewRomanPSMT"/>
          <w:sz w:val="22"/>
          <w:szCs w:val="22"/>
        </w:rPr>
        <w:t xml:space="preserve">, and </w:t>
      </w:r>
      <w:proofErr w:type="spellStart"/>
      <w:r w:rsidRPr="005462E1">
        <w:rPr>
          <w:rFonts w:ascii="TimesNewRomanPSMT" w:hAnsi="TimesNewRomanPSMT" w:cs="TimesNewRomanPSMT"/>
          <w:sz w:val="22"/>
          <w:szCs w:val="22"/>
        </w:rPr>
        <w:t>Hidemasa</w:t>
      </w:r>
      <w:proofErr w:type="spellEnd"/>
      <w:r w:rsidRPr="005462E1">
        <w:rPr>
          <w:rFonts w:ascii="TimesNewRomanPSMT" w:hAnsi="TimesNewRomanPSMT" w:cs="TimesNewRomanPSMT"/>
          <w:sz w:val="22"/>
          <w:szCs w:val="22"/>
        </w:rPr>
        <w:t xml:space="preserve"> Bono</w:t>
      </w:r>
      <w:r w:rsidRPr="005462E1">
        <w:rPr>
          <w:rFonts w:ascii="TimesNewRomanPSMT" w:hAnsi="TimesNewRomanPSMT" w:cs="TimesNewRomanPSMT"/>
          <w:sz w:val="22"/>
          <w:szCs w:val="22"/>
          <w:vertAlign w:val="superscript"/>
        </w:rPr>
        <w:t>4,5</w:t>
      </w:r>
      <w:r w:rsidRPr="005462E1">
        <w:rPr>
          <w:rFonts w:ascii="TimesNewRomanPSMT" w:hAnsi="TimesNewRomanPSMT" w:cs="TimesNewRomanPSMT"/>
          <w:sz w:val="22"/>
          <w:szCs w:val="22"/>
        </w:rPr>
        <w:t>*</w:t>
      </w:r>
    </w:p>
    <w:p w14:paraId="55252C0B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-BoldMT" w:hAnsi="TimesNewRomanPS-BoldMT" w:cs="TimesNewRomanPS-BoldMT"/>
          <w:b/>
          <w:bCs/>
          <w:sz w:val="22"/>
          <w:szCs w:val="22"/>
        </w:rPr>
        <w:t>Affiliations</w:t>
      </w:r>
      <w:r w:rsidRPr="00257C49">
        <w:rPr>
          <w:rFonts w:ascii="TimesNewRomanPSMT" w:hAnsi="TimesNewRomanPSMT" w:cs="TimesNewRomanPSMT"/>
          <w:sz w:val="22"/>
          <w:szCs w:val="22"/>
        </w:rPr>
        <w:t xml:space="preserve"> </w:t>
      </w:r>
    </w:p>
    <w:p w14:paraId="0E179158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MT" w:hAnsi="TimesNewRomanPSMT" w:cs="TimesNewRomanPSMT"/>
          <w:sz w:val="22"/>
          <w:szCs w:val="22"/>
          <w:vertAlign w:val="superscript"/>
        </w:rPr>
        <w:t>1</w:t>
      </w:r>
      <w:r w:rsidRPr="00257C49">
        <w:rPr>
          <w:rFonts w:ascii="TimesNewRomanPSMT" w:hAnsi="TimesNewRomanPSMT" w:cs="TimesNewRomanPSMT"/>
          <w:sz w:val="22"/>
          <w:szCs w:val="22"/>
        </w:rPr>
        <w:t>Institute of Global Innovation Research, Tokyo University of Agriculture and Technology, 3-5-8 Saiwai-</w:t>
      </w:r>
      <w:proofErr w:type="spellStart"/>
      <w:r w:rsidRPr="00257C49">
        <w:rPr>
          <w:rFonts w:ascii="TimesNewRomanPSMT" w:hAnsi="TimesNewRomanPSMT" w:cs="TimesNewRomanPSMT"/>
          <w:sz w:val="22"/>
          <w:szCs w:val="22"/>
        </w:rPr>
        <w:t>cho</w:t>
      </w:r>
      <w:proofErr w:type="spellEnd"/>
      <w:r w:rsidRPr="00257C49">
        <w:rPr>
          <w:rFonts w:ascii="TimesNewRomanPSMT" w:hAnsi="TimesNewRomanPSMT" w:cs="TimesNewRomanPSMT"/>
          <w:sz w:val="22"/>
          <w:szCs w:val="22"/>
        </w:rPr>
        <w:t>, Fuchu, Tokyo, 183-8509, Japan.</w:t>
      </w:r>
    </w:p>
    <w:p w14:paraId="392F8D4C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MT" w:hAnsi="TimesNewRomanPSMT" w:cs="TimesNewRomanPSMT"/>
          <w:sz w:val="22"/>
          <w:szCs w:val="22"/>
          <w:vertAlign w:val="superscript"/>
        </w:rPr>
        <w:t>2</w:t>
      </w:r>
      <w:r w:rsidRPr="00257C49">
        <w:rPr>
          <w:rFonts w:ascii="TimesNewRomanPSMT" w:hAnsi="TimesNewRomanPSMT" w:cs="TimesNewRomanPSMT"/>
          <w:sz w:val="22"/>
          <w:szCs w:val="22"/>
        </w:rPr>
        <w:t>Department of Science of Biological Production, Graduate School of Agriculture, Tokyo University of Agriculture and Technology, Tokyo, Japan.</w:t>
      </w:r>
    </w:p>
    <w:p w14:paraId="704C7C84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MT" w:hAnsi="TimesNewRomanPSMT" w:cs="TimesNewRomanPSMT"/>
          <w:sz w:val="22"/>
          <w:szCs w:val="22"/>
          <w:vertAlign w:val="superscript"/>
        </w:rPr>
        <w:t>3</w:t>
      </w:r>
      <w:r w:rsidRPr="00257C49">
        <w:rPr>
          <w:rFonts w:ascii="TimesNewRomanPSMT" w:hAnsi="TimesNewRomanPSMT" w:cs="TimesNewRomanPSMT"/>
          <w:sz w:val="22"/>
          <w:szCs w:val="22"/>
        </w:rPr>
        <w:t>Department of Biochemistry and Genetics, La Trobe Institute for Molecular Science (LIMS), La Trobe University, Melbourne, Victoria, 3086, Australia.</w:t>
      </w:r>
    </w:p>
    <w:p w14:paraId="4151C0F9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MT" w:hAnsi="TimesNewRomanPSMT" w:cs="TimesNewRomanPSMT"/>
          <w:sz w:val="22"/>
          <w:szCs w:val="22"/>
          <w:vertAlign w:val="superscript"/>
        </w:rPr>
        <w:t>4</w:t>
      </w:r>
      <w:r w:rsidRPr="00257C49">
        <w:rPr>
          <w:rFonts w:ascii="TimesNewRomanPSMT" w:hAnsi="TimesNewRomanPSMT" w:cs="TimesNewRomanPSMT"/>
          <w:sz w:val="22"/>
          <w:szCs w:val="22"/>
        </w:rPr>
        <w:t>Database Center for Life Science (DBCLS), Joint Support-Center for Data Science Research, Research Organization of Information and Systems (ROIS), Mishima, Shizuoka, Japan.</w:t>
      </w:r>
    </w:p>
    <w:p w14:paraId="7864F562" w14:textId="77777777" w:rsidR="00257C49" w:rsidRP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MT" w:hAnsi="TimesNewRomanPSMT" w:cs="TimesNewRomanPSMT"/>
          <w:sz w:val="22"/>
          <w:szCs w:val="22"/>
          <w:vertAlign w:val="superscript"/>
        </w:rPr>
        <w:t>5</w:t>
      </w:r>
      <w:r w:rsidRPr="00257C49">
        <w:rPr>
          <w:rFonts w:ascii="TimesNewRomanPSMT" w:hAnsi="TimesNewRomanPSMT" w:cs="TimesNewRomanPSMT"/>
          <w:sz w:val="22"/>
          <w:szCs w:val="22"/>
        </w:rPr>
        <w:t>Program of Biomedical Science, Graduate School of Integrated Sciences for Life, Hiroshima University, Hiroshima</w:t>
      </w:r>
      <w:r w:rsidRPr="00257C49">
        <w:rPr>
          <w:rFonts w:ascii="TimesNewRomanPSMT" w:hAnsi="TimesNewRomanPSMT" w:cs="TimesNewRomanPSMT" w:hint="eastAsia"/>
          <w:sz w:val="22"/>
          <w:szCs w:val="22"/>
        </w:rPr>
        <w:t>,</w:t>
      </w:r>
      <w:r w:rsidRPr="00257C49">
        <w:rPr>
          <w:rFonts w:ascii="TimesNewRomanPSMT" w:hAnsi="TimesNewRomanPSMT" w:cs="TimesNewRomanPSMT"/>
          <w:sz w:val="22"/>
          <w:szCs w:val="22"/>
        </w:rPr>
        <w:t xml:space="preserve"> Japan.</w:t>
      </w:r>
    </w:p>
    <w:p w14:paraId="5426A424" w14:textId="4B6E6054" w:rsidR="00257C49" w:rsidRDefault="00257C49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MT" w:hAnsi="TimesNewRomanPSMT" w:cs="TimesNewRomanPSMT"/>
          <w:sz w:val="22"/>
          <w:szCs w:val="22"/>
        </w:rPr>
      </w:pPr>
      <w:r w:rsidRPr="00257C49">
        <w:rPr>
          <w:rFonts w:ascii="TimesNewRomanPSMT" w:hAnsi="TimesNewRomanPSMT" w:cs="TimesNewRomanPSMT"/>
          <w:sz w:val="22"/>
          <w:szCs w:val="22"/>
        </w:rPr>
        <w:t xml:space="preserve">*Corresponding author: </w:t>
      </w:r>
      <w:proofErr w:type="spellStart"/>
      <w:r w:rsidRPr="00257C49">
        <w:rPr>
          <w:rFonts w:ascii="TimesNewRomanPSMT" w:hAnsi="TimesNewRomanPSMT" w:cs="TimesNewRomanPSMT"/>
          <w:sz w:val="22"/>
          <w:szCs w:val="22"/>
        </w:rPr>
        <w:t>Hidemasa</w:t>
      </w:r>
      <w:proofErr w:type="spellEnd"/>
      <w:r w:rsidRPr="00257C49">
        <w:rPr>
          <w:rFonts w:ascii="TimesNewRomanPSMT" w:hAnsi="TimesNewRomanPSMT" w:cs="TimesNewRomanPSMT"/>
          <w:sz w:val="22"/>
          <w:szCs w:val="22"/>
        </w:rPr>
        <w:t xml:space="preserve"> Bono</w:t>
      </w:r>
      <w:r w:rsidRPr="00257C49">
        <w:rPr>
          <w:rFonts w:ascii="TimesNewRomanPS-BoldMT" w:hAnsi="TimesNewRomanPS-BoldMT" w:cs="TimesNewRomanPS-BoldMT"/>
          <w:b/>
          <w:bCs/>
          <w:color w:val="FF0000"/>
          <w:sz w:val="22"/>
          <w:szCs w:val="22"/>
        </w:rPr>
        <w:t xml:space="preserve"> </w:t>
      </w:r>
      <w:hyperlink r:id="rId5" w:history="1">
        <w:r w:rsidRPr="00257C49">
          <w:rPr>
            <w:rStyle w:val="a5"/>
            <w:rFonts w:ascii="TimesNewRomanPSMT" w:hAnsi="TimesNewRomanPSMT" w:cs="TimesNewRomanPSMT"/>
            <w:sz w:val="22"/>
            <w:szCs w:val="22"/>
          </w:rPr>
          <w:t>bonohu@hiroshima-u.ac.jp</w:t>
        </w:r>
      </w:hyperlink>
      <w:r w:rsidRPr="00257C49">
        <w:rPr>
          <w:rFonts w:ascii="TimesNewRomanPSMT" w:hAnsi="TimesNewRomanPSMT" w:cs="TimesNewRomanPSMT"/>
          <w:sz w:val="22"/>
          <w:szCs w:val="22"/>
        </w:rPr>
        <w:t xml:space="preserve"> </w:t>
      </w:r>
    </w:p>
    <w:p w14:paraId="64725D64" w14:textId="77777777" w:rsidR="00556FF5" w:rsidRPr="00257C49" w:rsidRDefault="00556FF5" w:rsidP="00257C49">
      <w:pPr>
        <w:autoSpaceDE w:val="0"/>
        <w:autoSpaceDN w:val="0"/>
        <w:adjustRightInd w:val="0"/>
        <w:spacing w:line="480" w:lineRule="auto"/>
        <w:ind w:right="-470"/>
        <w:rPr>
          <w:rFonts w:ascii="TimesNewRomanPS-BoldMT" w:hAnsi="TimesNewRomanPS-BoldMT" w:cs="TimesNewRomanPS-BoldMT"/>
          <w:b/>
          <w:bCs/>
          <w:sz w:val="22"/>
          <w:szCs w:val="22"/>
        </w:rPr>
      </w:pPr>
    </w:p>
    <w:p w14:paraId="1BF94CD6" w14:textId="42FCA111" w:rsidR="00B63CE4" w:rsidRPr="00E65053" w:rsidRDefault="00A43D86" w:rsidP="00E65053">
      <w:pPr>
        <w:spacing w:line="480" w:lineRule="auto"/>
        <w:outlineLvl w:val="0"/>
        <w:rPr>
          <w:rFonts w:ascii="Arial" w:hAnsi="Arial" w:cs="Arial"/>
          <w:b/>
          <w:sz w:val="22"/>
          <w:szCs w:val="22"/>
        </w:rPr>
      </w:pPr>
      <w:r w:rsidRPr="00257C49">
        <w:rPr>
          <w:rFonts w:ascii="Arial" w:hAnsi="Arial" w:cs="Arial"/>
          <w:b/>
          <w:sz w:val="22"/>
          <w:szCs w:val="22"/>
        </w:rPr>
        <w:lastRenderedPageBreak/>
        <w:t>Supplementary information</w:t>
      </w:r>
    </w:p>
    <w:p w14:paraId="303641B2" w14:textId="50125A7E" w:rsidR="00E65053" w:rsidRPr="00556FF5" w:rsidRDefault="00E65053" w:rsidP="00E6505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 w:rsidRPr="00556FF5"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proofErr w:type="spellStart"/>
      <w:r w:rsidRPr="00556FF5">
        <w:rPr>
          <w:rFonts w:ascii="Times New Roman" w:hAnsi="Times New Roman" w:cs="Times New Roman"/>
          <w:b/>
          <w:bCs/>
          <w:sz w:val="22"/>
          <w:szCs w:val="22"/>
        </w:rPr>
        <w:t>qRT</w:t>
      </w:r>
      <w:proofErr w:type="spellEnd"/>
      <w:r w:rsidRPr="00556FF5">
        <w:rPr>
          <w:rFonts w:ascii="Times New Roman" w:hAnsi="Times New Roman" w:cs="Times New Roman"/>
          <w:b/>
          <w:bCs/>
          <w:sz w:val="22"/>
          <w:szCs w:val="22"/>
        </w:rPr>
        <w:t>-PCR 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0"/>
        <w:gridCol w:w="3370"/>
        <w:gridCol w:w="3288"/>
      </w:tblGrid>
      <w:tr w:rsidR="00E65053" w:rsidRPr="00556FF5" w14:paraId="44735A5B" w14:textId="77777777" w:rsidTr="0072361D">
        <w:tc>
          <w:tcPr>
            <w:tcW w:w="1830" w:type="dxa"/>
          </w:tcPr>
          <w:p w14:paraId="2C83199D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3370" w:type="dxa"/>
          </w:tcPr>
          <w:p w14:paraId="3C7A6E9B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sz w:val="22"/>
                <w:szCs w:val="22"/>
              </w:rPr>
              <w:t>Forward</w:t>
            </w:r>
          </w:p>
        </w:tc>
        <w:tc>
          <w:tcPr>
            <w:tcW w:w="3288" w:type="dxa"/>
          </w:tcPr>
          <w:p w14:paraId="3FF21097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sz w:val="22"/>
                <w:szCs w:val="22"/>
              </w:rPr>
              <w:t>Reverse</w:t>
            </w:r>
          </w:p>
        </w:tc>
      </w:tr>
      <w:tr w:rsidR="00E65053" w:rsidRPr="00556FF5" w14:paraId="2E11BC37" w14:textId="77777777" w:rsidTr="0072361D">
        <w:tc>
          <w:tcPr>
            <w:tcW w:w="1830" w:type="dxa"/>
          </w:tcPr>
          <w:p w14:paraId="185E254F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pylus</w:t>
            </w:r>
            <w:proofErr w:type="spellEnd"/>
            <w:r w:rsidRPr="00556FF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Eno</w:t>
            </w:r>
          </w:p>
        </w:tc>
        <w:tc>
          <w:tcPr>
            <w:tcW w:w="3370" w:type="dxa"/>
          </w:tcPr>
          <w:p w14:paraId="6ECA0FC7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AGCCAAAGAGAATGGGTGGG-3’</w:t>
            </w:r>
          </w:p>
        </w:tc>
        <w:tc>
          <w:tcPr>
            <w:tcW w:w="3288" w:type="dxa"/>
          </w:tcPr>
          <w:p w14:paraId="58CC3B74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CGCAGATCCACCCAACTCTT-3’</w:t>
            </w:r>
          </w:p>
        </w:tc>
      </w:tr>
      <w:tr w:rsidR="00E65053" w:rsidRPr="00556FF5" w14:paraId="31F0415B" w14:textId="77777777" w:rsidTr="0072361D">
        <w:tc>
          <w:tcPr>
            <w:tcW w:w="1830" w:type="dxa"/>
          </w:tcPr>
          <w:p w14:paraId="796E531B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pylus</w:t>
            </w:r>
            <w:proofErr w:type="spellEnd"/>
            <w:r w:rsidRPr="00556FF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Eno_sf1</w:t>
            </w:r>
          </w:p>
        </w:tc>
        <w:tc>
          <w:tcPr>
            <w:tcW w:w="3370" w:type="dxa"/>
          </w:tcPr>
          <w:p w14:paraId="18773DCE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 ATCCAGCATACACCACGCAA-3’</w:t>
            </w:r>
          </w:p>
        </w:tc>
        <w:tc>
          <w:tcPr>
            <w:tcW w:w="3288" w:type="dxa"/>
          </w:tcPr>
          <w:p w14:paraId="318AB937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AGCCGATCACCTCTCTGACT-3’</w:t>
            </w:r>
          </w:p>
        </w:tc>
      </w:tr>
      <w:tr w:rsidR="00E65053" w:rsidRPr="00556FF5" w14:paraId="518ACCC3" w14:textId="77777777" w:rsidTr="0072361D">
        <w:tc>
          <w:tcPr>
            <w:tcW w:w="1830" w:type="dxa"/>
          </w:tcPr>
          <w:p w14:paraId="690819BF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S. </w:t>
            </w:r>
            <w:proofErr w:type="spellStart"/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ipylus</w:t>
            </w:r>
            <w:proofErr w:type="spellEnd"/>
            <w:r w:rsidRPr="00556FF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Rp49</w:t>
            </w:r>
          </w:p>
        </w:tc>
        <w:tc>
          <w:tcPr>
            <w:tcW w:w="3370" w:type="dxa"/>
          </w:tcPr>
          <w:p w14:paraId="76D09E7B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GTGCTGAAGTTACGGACGGA-3’</w:t>
            </w:r>
          </w:p>
        </w:tc>
        <w:tc>
          <w:tcPr>
            <w:tcW w:w="3288" w:type="dxa"/>
          </w:tcPr>
          <w:p w14:paraId="3C5CDCAE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AAGCGACGACGAACTCTGTT-3’</w:t>
            </w:r>
          </w:p>
        </w:tc>
      </w:tr>
      <w:tr w:rsidR="00E65053" w:rsidRPr="00556FF5" w14:paraId="3119C4CC" w14:textId="77777777" w:rsidTr="0072361D">
        <w:tc>
          <w:tcPr>
            <w:tcW w:w="1830" w:type="dxa"/>
          </w:tcPr>
          <w:p w14:paraId="54DE2E9A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kinawaensis</w:t>
            </w:r>
            <w:proofErr w:type="spellEnd"/>
            <w:r w:rsidRPr="00556FF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Eno</w:t>
            </w:r>
          </w:p>
        </w:tc>
        <w:tc>
          <w:tcPr>
            <w:tcW w:w="3370" w:type="dxa"/>
          </w:tcPr>
          <w:p w14:paraId="6AAEBB03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GCACCATGGTGTCTCACAGA-3’</w:t>
            </w:r>
          </w:p>
        </w:tc>
        <w:tc>
          <w:tcPr>
            <w:tcW w:w="3288" w:type="dxa"/>
          </w:tcPr>
          <w:p w14:paraId="4C493F9A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 TTCTTGCCAGCAAACTTCGC-3’</w:t>
            </w:r>
          </w:p>
        </w:tc>
      </w:tr>
      <w:tr w:rsidR="00E65053" w:rsidRPr="00556FF5" w14:paraId="4A8206C1" w14:textId="77777777" w:rsidTr="0072361D">
        <w:tc>
          <w:tcPr>
            <w:tcW w:w="1830" w:type="dxa"/>
          </w:tcPr>
          <w:p w14:paraId="449F9562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kinawaensis</w:t>
            </w:r>
            <w:proofErr w:type="spellEnd"/>
            <w:r w:rsidRPr="00556FF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Eno_sf1</w:t>
            </w:r>
          </w:p>
        </w:tc>
        <w:tc>
          <w:tcPr>
            <w:tcW w:w="3370" w:type="dxa"/>
          </w:tcPr>
          <w:p w14:paraId="3932B12F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CCACTCTGGAAGTTGCTCGT-3’</w:t>
            </w:r>
          </w:p>
        </w:tc>
        <w:tc>
          <w:tcPr>
            <w:tcW w:w="3288" w:type="dxa"/>
          </w:tcPr>
          <w:p w14:paraId="68C43715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TGGATAGCCTGTCACCCTGA-3’</w:t>
            </w:r>
          </w:p>
        </w:tc>
      </w:tr>
      <w:tr w:rsidR="00E65053" w:rsidRPr="00556FF5" w14:paraId="4A44EB0D" w14:textId="77777777" w:rsidTr="0072361D">
        <w:tc>
          <w:tcPr>
            <w:tcW w:w="1830" w:type="dxa"/>
          </w:tcPr>
          <w:p w14:paraId="794A0A0E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556FF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okinawaensis</w:t>
            </w:r>
            <w:proofErr w:type="spellEnd"/>
            <w:r w:rsidRPr="00556FF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Rp49</w:t>
            </w:r>
          </w:p>
        </w:tc>
        <w:tc>
          <w:tcPr>
            <w:tcW w:w="3370" w:type="dxa"/>
          </w:tcPr>
          <w:p w14:paraId="2870A32A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GGTCTTGGTGTCCTGGTTGT-3’</w:t>
            </w:r>
          </w:p>
        </w:tc>
        <w:tc>
          <w:tcPr>
            <w:tcW w:w="3288" w:type="dxa"/>
          </w:tcPr>
          <w:p w14:paraId="04304147" w14:textId="77777777" w:rsidR="00E65053" w:rsidRPr="00556FF5" w:rsidRDefault="00E65053" w:rsidP="00723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sz w:val="22"/>
                <w:szCs w:val="22"/>
              </w:rPr>
              <w:t>5’-GTAAACCGGACGTATGGCCA-3’</w:t>
            </w:r>
          </w:p>
        </w:tc>
      </w:tr>
    </w:tbl>
    <w:p w14:paraId="7C72599C" w14:textId="5D362C91" w:rsidR="00F906BF" w:rsidDel="00B61F23" w:rsidRDefault="00F906BF" w:rsidP="00E6505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del w:id="0" w:author="Hiroko TABUNOKI" w:date="2021-03-18T21:58:00Z"/>
          <w:rFonts w:ascii="Times New Roman" w:eastAsia="Times New Roman" w:hAnsi="Times New Roman" w:cs="Times New Roman"/>
          <w:b/>
          <w:color w:val="000000"/>
        </w:rPr>
      </w:pPr>
    </w:p>
    <w:p w14:paraId="02589C6F" w14:textId="77777777" w:rsidR="00B61F23" w:rsidRDefault="00B61F23" w:rsidP="00E6505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ins w:id="1" w:author="坊農　秀雅" w:date="2021-03-19T09:40:00Z"/>
          <w:rFonts w:ascii="Times New Roman" w:eastAsia="Times New Roman" w:hAnsi="Times New Roman" w:cs="Times New Roman" w:hint="eastAsia"/>
          <w:b/>
          <w:color w:val="000000"/>
        </w:rPr>
      </w:pPr>
    </w:p>
    <w:p w14:paraId="6C3C637F" w14:textId="77777777" w:rsidR="008E47A7" w:rsidRPr="00556FF5" w:rsidRDefault="008E47A7" w:rsidP="00E6505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</w:p>
    <w:p w14:paraId="2AF56780" w14:textId="75028341" w:rsidR="00E65053" w:rsidRPr="00556FF5" w:rsidRDefault="00E65053" w:rsidP="00E65053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</w:rPr>
      </w:pPr>
      <w:r w:rsidRPr="00556FF5">
        <w:rPr>
          <w:rFonts w:ascii="Times New Roman" w:eastAsia="Times New Roman" w:hAnsi="Times New Roman" w:cs="Times New Roman"/>
          <w:b/>
          <w:color w:val="000000"/>
        </w:rPr>
        <w:t>Table S2. Total numbers and read bases and with corresponding IDs in public datab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32"/>
        <w:gridCol w:w="1687"/>
        <w:gridCol w:w="1687"/>
        <w:gridCol w:w="1687"/>
        <w:gridCol w:w="1695"/>
      </w:tblGrid>
      <w:tr w:rsidR="00E65053" w:rsidRPr="00556FF5" w14:paraId="52239C93" w14:textId="77777777" w:rsidTr="0072361D">
        <w:tc>
          <w:tcPr>
            <w:tcW w:w="1697" w:type="dxa"/>
          </w:tcPr>
          <w:p w14:paraId="23906002" w14:textId="77777777" w:rsidR="00E65053" w:rsidRPr="00556FF5" w:rsidRDefault="00E65053" w:rsidP="0072361D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56FF5">
              <w:rPr>
                <w:rFonts w:ascii="Times New Roman" w:eastAsia="Cambria" w:hAnsi="Times New Roman" w:cs="Times New Roman"/>
                <w:b/>
              </w:rPr>
              <w:t>Biosample</w:t>
            </w:r>
            <w:proofErr w:type="spellEnd"/>
            <w:r w:rsidRPr="00556FF5">
              <w:rPr>
                <w:rFonts w:ascii="Times New Roman" w:eastAsia="Cambria" w:hAnsi="Times New Roman" w:cs="Times New Roman"/>
                <w:b/>
              </w:rPr>
              <w:t xml:space="preserve"> ID</w:t>
            </w:r>
          </w:p>
        </w:tc>
        <w:tc>
          <w:tcPr>
            <w:tcW w:w="1697" w:type="dxa"/>
          </w:tcPr>
          <w:p w14:paraId="74C003A4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</w:rPr>
            </w:pPr>
            <w:r w:rsidRPr="00556FF5">
              <w:rPr>
                <w:rFonts w:ascii="Times New Roman" w:eastAsia="Cambria" w:hAnsi="Times New Roman" w:cs="Times New Roman"/>
                <w:b/>
              </w:rPr>
              <w:t>SRA Experiment ID</w:t>
            </w:r>
          </w:p>
        </w:tc>
        <w:tc>
          <w:tcPr>
            <w:tcW w:w="1698" w:type="dxa"/>
          </w:tcPr>
          <w:p w14:paraId="05589F65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</w:rPr>
            </w:pPr>
            <w:r w:rsidRPr="00556FF5">
              <w:rPr>
                <w:rFonts w:ascii="Times New Roman" w:eastAsia="Cambria" w:hAnsi="Times New Roman" w:cs="Times New Roman"/>
                <w:b/>
              </w:rPr>
              <w:t>SRA Run ID</w:t>
            </w:r>
          </w:p>
        </w:tc>
        <w:tc>
          <w:tcPr>
            <w:tcW w:w="1698" w:type="dxa"/>
          </w:tcPr>
          <w:p w14:paraId="33E7A010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</w:rPr>
            </w:pPr>
            <w:r w:rsidRPr="00556FF5">
              <w:rPr>
                <w:rFonts w:ascii="Times New Roman" w:eastAsia="Cambria" w:hAnsi="Times New Roman" w:cs="Times New Roman"/>
                <w:b/>
              </w:rPr>
              <w:t>Numbers of reads</w:t>
            </w:r>
          </w:p>
        </w:tc>
        <w:tc>
          <w:tcPr>
            <w:tcW w:w="1698" w:type="dxa"/>
          </w:tcPr>
          <w:p w14:paraId="57F44C65" w14:textId="77777777" w:rsidR="00E65053" w:rsidRPr="00556FF5" w:rsidRDefault="00E65053" w:rsidP="0072361D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</w:rPr>
            </w:pPr>
            <w:r w:rsidRPr="00556FF5">
              <w:rPr>
                <w:rFonts w:ascii="Times New Roman" w:eastAsia="Cambria" w:hAnsi="Times New Roman" w:cs="Times New Roman"/>
                <w:b/>
              </w:rPr>
              <w:t>Read bases (bp)</w:t>
            </w:r>
          </w:p>
        </w:tc>
      </w:tr>
      <w:tr w:rsidR="00E65053" w:rsidRPr="00556FF5" w14:paraId="3243F5DE" w14:textId="77777777" w:rsidTr="0072361D">
        <w:tc>
          <w:tcPr>
            <w:tcW w:w="1697" w:type="dxa"/>
          </w:tcPr>
          <w:p w14:paraId="3B3AA418" w14:textId="77777777" w:rsidR="00E65053" w:rsidRPr="00556FF5" w:rsidRDefault="00E65053" w:rsidP="0072361D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SAMD00135006</w:t>
            </w:r>
          </w:p>
        </w:tc>
        <w:tc>
          <w:tcPr>
            <w:tcW w:w="1697" w:type="dxa"/>
          </w:tcPr>
          <w:p w14:paraId="53B60DC0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DRX138869</w:t>
            </w:r>
          </w:p>
        </w:tc>
        <w:tc>
          <w:tcPr>
            <w:tcW w:w="1698" w:type="dxa"/>
          </w:tcPr>
          <w:p w14:paraId="0A3A6136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DRR148118</w:t>
            </w:r>
          </w:p>
        </w:tc>
        <w:tc>
          <w:tcPr>
            <w:tcW w:w="1698" w:type="dxa"/>
          </w:tcPr>
          <w:p w14:paraId="7CAFFBA7" w14:textId="77777777" w:rsidR="00E65053" w:rsidRPr="00556FF5" w:rsidRDefault="00E65053" w:rsidP="0072361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20,866,442</w:t>
            </w:r>
          </w:p>
        </w:tc>
        <w:tc>
          <w:tcPr>
            <w:tcW w:w="1698" w:type="dxa"/>
          </w:tcPr>
          <w:p w14:paraId="065627DD" w14:textId="77777777" w:rsidR="00E65053" w:rsidRPr="00556FF5" w:rsidRDefault="00E65053" w:rsidP="0072361D">
            <w:pPr>
              <w:tabs>
                <w:tab w:val="left" w:pos="144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2,207,510,642</w:t>
            </w:r>
          </w:p>
        </w:tc>
      </w:tr>
      <w:tr w:rsidR="00E65053" w:rsidRPr="00556FF5" w14:paraId="4EFB6948" w14:textId="77777777" w:rsidTr="0072361D">
        <w:tc>
          <w:tcPr>
            <w:tcW w:w="1697" w:type="dxa"/>
          </w:tcPr>
          <w:p w14:paraId="743C2268" w14:textId="77777777" w:rsidR="00E65053" w:rsidRPr="00556FF5" w:rsidRDefault="00E65053" w:rsidP="0072361D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SAMD00135007</w:t>
            </w:r>
          </w:p>
        </w:tc>
        <w:tc>
          <w:tcPr>
            <w:tcW w:w="1697" w:type="dxa"/>
          </w:tcPr>
          <w:p w14:paraId="4200EB0A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DRX138870</w:t>
            </w:r>
          </w:p>
        </w:tc>
        <w:tc>
          <w:tcPr>
            <w:tcW w:w="1698" w:type="dxa"/>
          </w:tcPr>
          <w:p w14:paraId="3845B0D4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DRR148119</w:t>
            </w:r>
          </w:p>
        </w:tc>
        <w:tc>
          <w:tcPr>
            <w:tcW w:w="1698" w:type="dxa"/>
          </w:tcPr>
          <w:p w14:paraId="649D98D1" w14:textId="77777777" w:rsidR="00E65053" w:rsidRPr="00556FF5" w:rsidRDefault="00E65053" w:rsidP="0072361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24,763,020</w:t>
            </w:r>
          </w:p>
        </w:tc>
        <w:tc>
          <w:tcPr>
            <w:tcW w:w="1698" w:type="dxa"/>
          </w:tcPr>
          <w:p w14:paraId="0CFC8809" w14:textId="77777777" w:rsidR="00E65053" w:rsidRPr="00556FF5" w:rsidRDefault="00E65053" w:rsidP="0072361D">
            <w:pPr>
              <w:tabs>
                <w:tab w:val="left" w:pos="144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2,601,065,020</w:t>
            </w:r>
          </w:p>
        </w:tc>
      </w:tr>
      <w:tr w:rsidR="00E65053" w:rsidRPr="00556FF5" w14:paraId="6B573128" w14:textId="77777777" w:rsidTr="0072361D">
        <w:tc>
          <w:tcPr>
            <w:tcW w:w="1697" w:type="dxa"/>
          </w:tcPr>
          <w:p w14:paraId="1E02C8D9" w14:textId="77777777" w:rsidR="00E65053" w:rsidRPr="00556FF5" w:rsidRDefault="00E65053" w:rsidP="0072361D">
            <w:pPr>
              <w:tabs>
                <w:tab w:val="left" w:pos="144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SAMD00135008</w:t>
            </w:r>
          </w:p>
        </w:tc>
        <w:tc>
          <w:tcPr>
            <w:tcW w:w="1697" w:type="dxa"/>
          </w:tcPr>
          <w:p w14:paraId="6BDFF091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DRX138871</w:t>
            </w:r>
          </w:p>
        </w:tc>
        <w:tc>
          <w:tcPr>
            <w:tcW w:w="1698" w:type="dxa"/>
          </w:tcPr>
          <w:p w14:paraId="091CCC50" w14:textId="77777777" w:rsidR="00E65053" w:rsidRPr="00556FF5" w:rsidRDefault="00E65053" w:rsidP="007236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DRR148120</w:t>
            </w:r>
          </w:p>
        </w:tc>
        <w:tc>
          <w:tcPr>
            <w:tcW w:w="1698" w:type="dxa"/>
          </w:tcPr>
          <w:p w14:paraId="30D6C040" w14:textId="77777777" w:rsidR="00E65053" w:rsidRPr="00556FF5" w:rsidRDefault="00E65053" w:rsidP="0072361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28,518,618</w:t>
            </w:r>
          </w:p>
        </w:tc>
        <w:tc>
          <w:tcPr>
            <w:tcW w:w="1698" w:type="dxa"/>
          </w:tcPr>
          <w:p w14:paraId="399A3104" w14:textId="77777777" w:rsidR="00E65053" w:rsidRPr="00556FF5" w:rsidRDefault="00E65053" w:rsidP="0072361D">
            <w:pPr>
              <w:tabs>
                <w:tab w:val="left" w:pos="1440"/>
              </w:tabs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56FF5">
              <w:rPr>
                <w:rFonts w:ascii="Times New Roman" w:eastAsia="Cambria" w:hAnsi="Times New Roman" w:cs="Times New Roman"/>
                <w:color w:val="000000"/>
                <w:sz w:val="22"/>
                <w:szCs w:val="22"/>
              </w:rPr>
              <w:t>12,980,380,418</w:t>
            </w:r>
          </w:p>
        </w:tc>
      </w:tr>
    </w:tbl>
    <w:p w14:paraId="30E34950" w14:textId="77777777" w:rsidR="008E47A7" w:rsidRDefault="008E47A7" w:rsidP="00E6505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4605649D" w14:textId="77777777" w:rsidR="008E47A7" w:rsidRDefault="008E47A7" w:rsidP="00E65053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7332D8D8" w14:textId="1A8045E0" w:rsidR="00E65053" w:rsidRPr="00556FF5" w:rsidRDefault="00E65053" w:rsidP="00E65053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556FF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lastRenderedPageBreak/>
        <w:t>Table S3. Characteristics of the stick insects investigat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35"/>
        <w:gridCol w:w="1951"/>
        <w:gridCol w:w="1414"/>
        <w:gridCol w:w="955"/>
        <w:gridCol w:w="1533"/>
      </w:tblGrid>
      <w:tr w:rsidR="00E65053" w:rsidRPr="00556FF5" w14:paraId="394BE042" w14:textId="77777777" w:rsidTr="00556FF5">
        <w:tc>
          <w:tcPr>
            <w:tcW w:w="2689" w:type="dxa"/>
          </w:tcPr>
          <w:p w14:paraId="00B5CC1C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842" w:type="dxa"/>
          </w:tcPr>
          <w:p w14:paraId="5964088A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1" w:type="dxa"/>
          </w:tcPr>
          <w:p w14:paraId="6DA88314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light ability</w:t>
            </w:r>
          </w:p>
        </w:tc>
        <w:tc>
          <w:tcPr>
            <w:tcW w:w="962" w:type="dxa"/>
          </w:tcPr>
          <w:p w14:paraId="74B97F9D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Wing</w:t>
            </w:r>
          </w:p>
        </w:tc>
        <w:tc>
          <w:tcPr>
            <w:tcW w:w="1554" w:type="dxa"/>
          </w:tcPr>
          <w:p w14:paraId="0B6192DD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SA ID</w:t>
            </w:r>
          </w:p>
        </w:tc>
      </w:tr>
      <w:tr w:rsidR="00E65053" w:rsidRPr="00556FF5" w14:paraId="4FF5F78E" w14:textId="77777777" w:rsidTr="00556FF5">
        <w:tc>
          <w:tcPr>
            <w:tcW w:w="2689" w:type="dxa"/>
          </w:tcPr>
          <w:p w14:paraId="2EE711C1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ruphasma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chultei</w:t>
            </w:r>
            <w:proofErr w:type="spellEnd"/>
          </w:p>
        </w:tc>
        <w:tc>
          <w:tcPr>
            <w:tcW w:w="1842" w:type="dxa"/>
          </w:tcPr>
          <w:p w14:paraId="71A0E16B" w14:textId="28D08A4B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t </w:t>
            </w:r>
            <w:del w:id="2" w:author="Hiroko TABUNOKI" w:date="2021-03-18T21:59:00Z">
              <w:r w:rsidRPr="00556FF5" w:rsidDel="008C12F5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delText>registration</w:delText>
              </w:r>
            </w:del>
            <w:ins w:id="3" w:author="Hiroko TABUNOKI" w:date="2021-03-18T21:59:00Z">
              <w:r w:rsidR="008C12F5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reported</w:t>
              </w:r>
            </w:ins>
          </w:p>
        </w:tc>
        <w:tc>
          <w:tcPr>
            <w:tcW w:w="1441" w:type="dxa"/>
          </w:tcPr>
          <w:p w14:paraId="43F4AA93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1C40A80A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4" w:type="dxa"/>
          </w:tcPr>
          <w:p w14:paraId="777B4AEA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vailable</w:t>
            </w:r>
          </w:p>
        </w:tc>
      </w:tr>
      <w:tr w:rsidR="00E65053" w:rsidRPr="00556FF5" w14:paraId="5E9B7475" w14:textId="77777777" w:rsidTr="00556FF5">
        <w:tc>
          <w:tcPr>
            <w:tcW w:w="2689" w:type="dxa"/>
          </w:tcPr>
          <w:p w14:paraId="2A26E8DD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pyloidea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pylus</w:t>
            </w:r>
            <w:proofErr w:type="spellEnd"/>
          </w:p>
        </w:tc>
        <w:tc>
          <w:tcPr>
            <w:tcW w:w="1842" w:type="dxa"/>
          </w:tcPr>
          <w:p w14:paraId="31C03DCD" w14:textId="354B38D4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t </w:t>
            </w:r>
            <w:ins w:id="4" w:author="Hiroko TABUNOKI" w:date="2021-03-18T21:59:00Z">
              <w:r w:rsidR="008C12F5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reported</w:t>
              </w:r>
            </w:ins>
            <w:del w:id="5" w:author="Hiroko TABUNOKI" w:date="2021-03-18T21:59:00Z">
              <w:r w:rsidRPr="00556FF5" w:rsidDel="008C12F5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delText>registration</w:delText>
              </w:r>
            </w:del>
          </w:p>
        </w:tc>
        <w:tc>
          <w:tcPr>
            <w:tcW w:w="1441" w:type="dxa"/>
          </w:tcPr>
          <w:p w14:paraId="370FC14F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62" w:type="dxa"/>
          </w:tcPr>
          <w:p w14:paraId="7277B363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4" w:type="dxa"/>
          </w:tcPr>
          <w:p w14:paraId="7529C5F0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</w:rPr>
              <w:t>GAWF01</w:t>
            </w:r>
          </w:p>
        </w:tc>
      </w:tr>
      <w:tr w:rsidR="00E65053" w:rsidRPr="00556FF5" w14:paraId="389F33D5" w14:textId="77777777" w:rsidTr="00556FF5">
        <w:tc>
          <w:tcPr>
            <w:tcW w:w="2689" w:type="dxa"/>
          </w:tcPr>
          <w:p w14:paraId="0CCF987B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xtatosoma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iaratum</w:t>
            </w:r>
            <w:proofErr w:type="spellEnd"/>
          </w:p>
        </w:tc>
        <w:tc>
          <w:tcPr>
            <w:tcW w:w="1842" w:type="dxa"/>
          </w:tcPr>
          <w:p w14:paraId="13195059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1" w:type="dxa"/>
          </w:tcPr>
          <w:p w14:paraId="4D2C1982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2FDB6C64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54" w:type="dxa"/>
          </w:tcPr>
          <w:p w14:paraId="0FD9FBD7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</w:rPr>
              <w:t>GAWG01</w:t>
            </w:r>
          </w:p>
        </w:tc>
      </w:tr>
      <w:tr w:rsidR="00E65053" w:rsidRPr="00556FF5" w14:paraId="0AAFA4DA" w14:textId="77777777" w:rsidTr="00556FF5">
        <w:tc>
          <w:tcPr>
            <w:tcW w:w="2689" w:type="dxa"/>
          </w:tcPr>
          <w:p w14:paraId="4E944C38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dauroidea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xtradentata</w:t>
            </w:r>
            <w:proofErr w:type="spellEnd"/>
          </w:p>
        </w:tc>
        <w:tc>
          <w:tcPr>
            <w:tcW w:w="1842" w:type="dxa"/>
          </w:tcPr>
          <w:p w14:paraId="2A3CD204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1" w:type="dxa"/>
          </w:tcPr>
          <w:p w14:paraId="7A51BCD7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2CC678B2" w14:textId="636F9F98" w:rsidR="00E65053" w:rsidRPr="00556FF5" w:rsidRDefault="0000009F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ins w:id="6" w:author="坊農　秀雅" w:date="2021-03-19T09:40:00Z">
              <w:r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No</w:t>
              </w:r>
            </w:ins>
            <w:del w:id="7" w:author="坊農　秀雅" w:date="2021-03-19T09:40:00Z">
              <w:r w:rsidR="00E65053" w:rsidRPr="00556FF5" w:rsidDel="0000009F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delText>Yes</w:delText>
              </w:r>
            </w:del>
          </w:p>
        </w:tc>
        <w:tc>
          <w:tcPr>
            <w:tcW w:w="1554" w:type="dxa"/>
          </w:tcPr>
          <w:p w14:paraId="5511106A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</w:rPr>
              <w:t>GAWD01</w:t>
            </w:r>
          </w:p>
        </w:tc>
      </w:tr>
      <w:tr w:rsidR="00E65053" w:rsidRPr="00556FF5" w14:paraId="66BE7F72" w14:textId="77777777" w:rsidTr="00556FF5">
        <w:tc>
          <w:tcPr>
            <w:tcW w:w="2689" w:type="dxa"/>
          </w:tcPr>
          <w:p w14:paraId="0F53F9B8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etaon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sperrimus</w:t>
            </w:r>
            <w:proofErr w:type="spellEnd"/>
          </w:p>
        </w:tc>
        <w:tc>
          <w:tcPr>
            <w:tcW w:w="1842" w:type="dxa"/>
          </w:tcPr>
          <w:p w14:paraId="239FB600" w14:textId="40A8B3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t </w:t>
            </w:r>
            <w:ins w:id="8" w:author="Hiroko TABUNOKI" w:date="2021-03-18T21:59:00Z">
              <w:r w:rsidR="008C12F5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reported</w:t>
              </w:r>
            </w:ins>
            <w:del w:id="9" w:author="Hiroko TABUNOKI" w:date="2021-03-18T21:59:00Z">
              <w:r w:rsidRPr="00556FF5" w:rsidDel="008C12F5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delText>registration</w:delText>
              </w:r>
            </w:del>
          </w:p>
        </w:tc>
        <w:tc>
          <w:tcPr>
            <w:tcW w:w="1441" w:type="dxa"/>
          </w:tcPr>
          <w:p w14:paraId="4115F3A5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0230CC06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4" w:type="dxa"/>
          </w:tcPr>
          <w:p w14:paraId="250FB5CF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</w:rPr>
              <w:t>GAWC01</w:t>
            </w:r>
          </w:p>
        </w:tc>
      </w:tr>
      <w:tr w:rsidR="00E65053" w:rsidRPr="00556FF5" w14:paraId="620A824F" w14:textId="77777777" w:rsidTr="00556FF5">
        <w:tc>
          <w:tcPr>
            <w:tcW w:w="2689" w:type="dxa"/>
          </w:tcPr>
          <w:p w14:paraId="352C2091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ria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kinawaensis</w:t>
            </w:r>
            <w:proofErr w:type="spellEnd"/>
          </w:p>
        </w:tc>
        <w:tc>
          <w:tcPr>
            <w:tcW w:w="1842" w:type="dxa"/>
          </w:tcPr>
          <w:p w14:paraId="78EA2095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 and Female</w:t>
            </w:r>
          </w:p>
        </w:tc>
        <w:tc>
          <w:tcPr>
            <w:tcW w:w="1441" w:type="dxa"/>
          </w:tcPr>
          <w:p w14:paraId="48F0E007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5BCF3599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4" w:type="dxa"/>
          </w:tcPr>
          <w:p w14:paraId="37480C3E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</w:rPr>
              <w:t>IADO01</w:t>
            </w:r>
          </w:p>
        </w:tc>
      </w:tr>
      <w:tr w:rsidR="00E65053" w:rsidRPr="00556FF5" w14:paraId="13948538" w14:textId="77777777" w:rsidTr="00556FF5">
        <w:tc>
          <w:tcPr>
            <w:tcW w:w="2689" w:type="dxa"/>
          </w:tcPr>
          <w:p w14:paraId="4835FE18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litarchus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ookeri</w:t>
            </w:r>
            <w:proofErr w:type="spellEnd"/>
          </w:p>
        </w:tc>
        <w:tc>
          <w:tcPr>
            <w:tcW w:w="1842" w:type="dxa"/>
          </w:tcPr>
          <w:p w14:paraId="5A61C00D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1" w:type="dxa"/>
          </w:tcPr>
          <w:p w14:paraId="73118AB0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03026539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4" w:type="dxa"/>
          </w:tcPr>
          <w:p w14:paraId="0DF1E2C0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t available</w:t>
            </w:r>
          </w:p>
        </w:tc>
      </w:tr>
      <w:tr w:rsidR="00E65053" w:rsidRPr="00556FF5" w14:paraId="6C906873" w14:textId="77777777" w:rsidTr="00556FF5">
        <w:tc>
          <w:tcPr>
            <w:tcW w:w="2689" w:type="dxa"/>
          </w:tcPr>
          <w:p w14:paraId="43C778EE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amulus</w:t>
            </w:r>
            <w:proofErr w:type="spellEnd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56FF5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temis</w:t>
            </w:r>
            <w:proofErr w:type="spellEnd"/>
          </w:p>
        </w:tc>
        <w:tc>
          <w:tcPr>
            <w:tcW w:w="1842" w:type="dxa"/>
          </w:tcPr>
          <w:p w14:paraId="56771628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1" w:type="dxa"/>
          </w:tcPr>
          <w:p w14:paraId="3199D240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62" w:type="dxa"/>
          </w:tcPr>
          <w:p w14:paraId="7523B34B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54" w:type="dxa"/>
          </w:tcPr>
          <w:p w14:paraId="75A24079" w14:textId="77777777" w:rsidR="00E65053" w:rsidRPr="00556FF5" w:rsidRDefault="00E65053" w:rsidP="0072361D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6FF5">
              <w:rPr>
                <w:rFonts w:ascii="Times New Roman" w:hAnsi="Times New Roman" w:cs="Times New Roman"/>
              </w:rPr>
              <w:t>GAWE01</w:t>
            </w:r>
          </w:p>
        </w:tc>
      </w:tr>
    </w:tbl>
    <w:p w14:paraId="0C964589" w14:textId="7BF64CB1" w:rsidR="00E65053" w:rsidRDefault="00E65053" w:rsidP="00B63CE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32E91DC9" w14:textId="5C096B9C" w:rsidR="00E65053" w:rsidRDefault="00E65053" w:rsidP="00B63CE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556FF5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Table S4. Reconstructed glycolysis/gluconeogenesis pathway from eight stick insect species based on the KEGG pathway database</w:t>
      </w:r>
    </w:p>
    <w:p w14:paraId="7072354F" w14:textId="77777777" w:rsidR="003A7CBC" w:rsidRPr="00556FF5" w:rsidRDefault="003A7CBC" w:rsidP="00B63CE4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3F0AF89F" w14:textId="77777777" w:rsidR="003A7CBC" w:rsidRPr="003A7CBC" w:rsidRDefault="003A7CBC" w:rsidP="003A7CBC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3A7CB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Table S5. Representative TPM values for enolase and ENOSF1 in each stick insec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6"/>
        <w:gridCol w:w="1636"/>
        <w:gridCol w:w="2104"/>
        <w:gridCol w:w="2142"/>
      </w:tblGrid>
      <w:tr w:rsidR="003A7CBC" w:rsidRPr="003A7CBC" w14:paraId="6BE5B813" w14:textId="77777777" w:rsidTr="0072361D">
        <w:tc>
          <w:tcPr>
            <w:tcW w:w="2802" w:type="dxa"/>
          </w:tcPr>
          <w:p w14:paraId="22F0C860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748" w:type="dxa"/>
          </w:tcPr>
          <w:p w14:paraId="0A43D1D6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nolase</w:t>
            </w:r>
          </w:p>
        </w:tc>
        <w:tc>
          <w:tcPr>
            <w:tcW w:w="2275" w:type="dxa"/>
          </w:tcPr>
          <w:p w14:paraId="66D5B2BE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ENOSF1</w:t>
            </w:r>
          </w:p>
        </w:tc>
        <w:tc>
          <w:tcPr>
            <w:tcW w:w="2275" w:type="dxa"/>
          </w:tcPr>
          <w:p w14:paraId="2F36FF1D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lying ability/wing</w:t>
            </w:r>
          </w:p>
        </w:tc>
      </w:tr>
      <w:tr w:rsidR="003A7CBC" w:rsidRPr="003A7CBC" w14:paraId="60311EAA" w14:textId="77777777" w:rsidTr="0072361D">
        <w:tc>
          <w:tcPr>
            <w:tcW w:w="2802" w:type="dxa"/>
          </w:tcPr>
          <w:p w14:paraId="66D3A81C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eruphasma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chultei</w:t>
            </w:r>
            <w:proofErr w:type="spellEnd"/>
          </w:p>
        </w:tc>
        <w:tc>
          <w:tcPr>
            <w:tcW w:w="1748" w:type="dxa"/>
          </w:tcPr>
          <w:p w14:paraId="60E53A13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4</w:t>
            </w:r>
          </w:p>
        </w:tc>
        <w:tc>
          <w:tcPr>
            <w:tcW w:w="2275" w:type="dxa"/>
          </w:tcPr>
          <w:p w14:paraId="54F1C710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6.5</w:t>
            </w:r>
          </w:p>
        </w:tc>
        <w:tc>
          <w:tcPr>
            <w:tcW w:w="2275" w:type="dxa"/>
          </w:tcPr>
          <w:p w14:paraId="5A6E9AAF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Yes</w:t>
            </w:r>
          </w:p>
        </w:tc>
      </w:tr>
      <w:tr w:rsidR="003A7CBC" w:rsidRPr="003A7CBC" w14:paraId="5161E39B" w14:textId="77777777" w:rsidTr="0072361D">
        <w:tc>
          <w:tcPr>
            <w:tcW w:w="2802" w:type="dxa"/>
          </w:tcPr>
          <w:p w14:paraId="57723999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pyloidea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ipylus</w:t>
            </w:r>
            <w:proofErr w:type="spellEnd"/>
          </w:p>
        </w:tc>
        <w:tc>
          <w:tcPr>
            <w:tcW w:w="1748" w:type="dxa"/>
          </w:tcPr>
          <w:p w14:paraId="54187441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3</w:t>
            </w:r>
          </w:p>
        </w:tc>
        <w:tc>
          <w:tcPr>
            <w:tcW w:w="2275" w:type="dxa"/>
          </w:tcPr>
          <w:p w14:paraId="4930BB01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4.7</w:t>
            </w:r>
          </w:p>
        </w:tc>
        <w:tc>
          <w:tcPr>
            <w:tcW w:w="2275" w:type="dxa"/>
          </w:tcPr>
          <w:p w14:paraId="6D82E396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/Yes</w:t>
            </w:r>
          </w:p>
        </w:tc>
      </w:tr>
      <w:tr w:rsidR="003A7CBC" w:rsidRPr="003A7CBC" w14:paraId="770B23C0" w14:textId="77777777" w:rsidTr="0072361D">
        <w:tc>
          <w:tcPr>
            <w:tcW w:w="2802" w:type="dxa"/>
          </w:tcPr>
          <w:p w14:paraId="3365A3BA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xtatosoma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iaratum</w:t>
            </w:r>
            <w:proofErr w:type="spellEnd"/>
          </w:p>
        </w:tc>
        <w:tc>
          <w:tcPr>
            <w:tcW w:w="1748" w:type="dxa"/>
          </w:tcPr>
          <w:p w14:paraId="5D46D80E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2275" w:type="dxa"/>
          </w:tcPr>
          <w:p w14:paraId="01DB87DA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1.6</w:t>
            </w:r>
          </w:p>
        </w:tc>
        <w:tc>
          <w:tcPr>
            <w:tcW w:w="2275" w:type="dxa"/>
          </w:tcPr>
          <w:p w14:paraId="5DF765D9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Yes</w:t>
            </w:r>
          </w:p>
        </w:tc>
      </w:tr>
      <w:tr w:rsidR="003A7CBC" w:rsidRPr="003A7CBC" w14:paraId="47FB14CF" w14:textId="77777777" w:rsidTr="0072361D">
        <w:tc>
          <w:tcPr>
            <w:tcW w:w="2802" w:type="dxa"/>
          </w:tcPr>
          <w:p w14:paraId="01677F81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dauroidea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xtradentata</w:t>
            </w:r>
            <w:proofErr w:type="spellEnd"/>
          </w:p>
        </w:tc>
        <w:tc>
          <w:tcPr>
            <w:tcW w:w="1748" w:type="dxa"/>
          </w:tcPr>
          <w:p w14:paraId="7A9329FD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.2</w:t>
            </w:r>
          </w:p>
        </w:tc>
        <w:tc>
          <w:tcPr>
            <w:tcW w:w="2275" w:type="dxa"/>
          </w:tcPr>
          <w:p w14:paraId="7ABEBC9A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2275" w:type="dxa"/>
          </w:tcPr>
          <w:p w14:paraId="025668B2" w14:textId="742F14D0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</w:t>
            </w:r>
            <w:del w:id="10" w:author="Hiroko TABUNOKI" w:date="2021-03-18T17:06:00Z">
              <w:r w:rsidRPr="003A7CBC" w:rsidDel="005D7411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delText>Yes</w:delText>
              </w:r>
            </w:del>
            <w:ins w:id="11" w:author="Hiroko TABUNOKI" w:date="2021-03-18T17:06:00Z">
              <w:r w:rsidR="005D7411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No</w:t>
              </w:r>
            </w:ins>
          </w:p>
        </w:tc>
      </w:tr>
      <w:tr w:rsidR="003A7CBC" w:rsidRPr="003A7CBC" w14:paraId="5C474EB8" w14:textId="77777777" w:rsidTr="0072361D">
        <w:tc>
          <w:tcPr>
            <w:tcW w:w="2802" w:type="dxa"/>
          </w:tcPr>
          <w:p w14:paraId="065A201F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etaon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sperrimus</w:t>
            </w:r>
            <w:proofErr w:type="spellEnd"/>
          </w:p>
        </w:tc>
        <w:tc>
          <w:tcPr>
            <w:tcW w:w="1748" w:type="dxa"/>
          </w:tcPr>
          <w:p w14:paraId="4A8F045A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.3</w:t>
            </w:r>
          </w:p>
        </w:tc>
        <w:tc>
          <w:tcPr>
            <w:tcW w:w="2275" w:type="dxa"/>
          </w:tcPr>
          <w:p w14:paraId="6BA6C849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2275" w:type="dxa"/>
          </w:tcPr>
          <w:p w14:paraId="785E7F51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No</w:t>
            </w:r>
          </w:p>
        </w:tc>
      </w:tr>
      <w:tr w:rsidR="003A7CBC" w:rsidRPr="003A7CBC" w14:paraId="1769A553" w14:textId="77777777" w:rsidTr="0072361D">
        <w:tc>
          <w:tcPr>
            <w:tcW w:w="2802" w:type="dxa"/>
          </w:tcPr>
          <w:p w14:paraId="36A3D245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ntoria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kinawaensis</w:t>
            </w:r>
            <w:proofErr w:type="spellEnd"/>
          </w:p>
        </w:tc>
        <w:tc>
          <w:tcPr>
            <w:tcW w:w="1748" w:type="dxa"/>
          </w:tcPr>
          <w:p w14:paraId="45C66A59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.7</w:t>
            </w:r>
          </w:p>
        </w:tc>
        <w:tc>
          <w:tcPr>
            <w:tcW w:w="2275" w:type="dxa"/>
          </w:tcPr>
          <w:p w14:paraId="67EAA488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.0</w:t>
            </w:r>
          </w:p>
        </w:tc>
        <w:tc>
          <w:tcPr>
            <w:tcW w:w="2275" w:type="dxa"/>
          </w:tcPr>
          <w:p w14:paraId="2FB6EB32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No</w:t>
            </w:r>
          </w:p>
        </w:tc>
      </w:tr>
      <w:tr w:rsidR="003A7CBC" w:rsidRPr="003A7CBC" w14:paraId="12076F03" w14:textId="77777777" w:rsidTr="0072361D">
        <w:tc>
          <w:tcPr>
            <w:tcW w:w="2802" w:type="dxa"/>
          </w:tcPr>
          <w:p w14:paraId="4AF8118E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litarchus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ookeri</w:t>
            </w:r>
            <w:proofErr w:type="spellEnd"/>
          </w:p>
        </w:tc>
        <w:tc>
          <w:tcPr>
            <w:tcW w:w="1748" w:type="dxa"/>
          </w:tcPr>
          <w:p w14:paraId="29C65B77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0.3</w:t>
            </w:r>
          </w:p>
        </w:tc>
        <w:tc>
          <w:tcPr>
            <w:tcW w:w="2275" w:type="dxa"/>
          </w:tcPr>
          <w:p w14:paraId="39AFA6C4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2275" w:type="dxa"/>
          </w:tcPr>
          <w:p w14:paraId="229D926F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No</w:t>
            </w:r>
          </w:p>
        </w:tc>
      </w:tr>
      <w:tr w:rsidR="003A7CBC" w:rsidRPr="003A7CBC" w14:paraId="0BF73FCD" w14:textId="77777777" w:rsidTr="0072361D">
        <w:tc>
          <w:tcPr>
            <w:tcW w:w="2802" w:type="dxa"/>
          </w:tcPr>
          <w:p w14:paraId="423A92E4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amulus</w:t>
            </w:r>
            <w:proofErr w:type="spellEnd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A7CB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temis</w:t>
            </w:r>
            <w:proofErr w:type="spellEnd"/>
          </w:p>
        </w:tc>
        <w:tc>
          <w:tcPr>
            <w:tcW w:w="1748" w:type="dxa"/>
          </w:tcPr>
          <w:p w14:paraId="5C2215A2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.6</w:t>
            </w:r>
          </w:p>
        </w:tc>
        <w:tc>
          <w:tcPr>
            <w:tcW w:w="2275" w:type="dxa"/>
          </w:tcPr>
          <w:p w14:paraId="22A4DBC5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.2</w:t>
            </w:r>
          </w:p>
        </w:tc>
        <w:tc>
          <w:tcPr>
            <w:tcW w:w="2275" w:type="dxa"/>
          </w:tcPr>
          <w:p w14:paraId="298FC7F8" w14:textId="77777777" w:rsidR="003A7CBC" w:rsidRPr="003A7CBC" w:rsidRDefault="003A7CBC" w:rsidP="0072361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A7CB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/No</w:t>
            </w:r>
          </w:p>
        </w:tc>
      </w:tr>
    </w:tbl>
    <w:p w14:paraId="076CB5BB" w14:textId="77777777" w:rsidR="008F21BC" w:rsidRPr="00E65053" w:rsidRDefault="008F21BC">
      <w:pPr>
        <w:rPr>
          <w:rFonts w:ascii="Times New Roman" w:hAnsi="Times New Roman" w:cs="Times New Roman"/>
          <w:b/>
          <w:sz w:val="22"/>
          <w:szCs w:val="22"/>
        </w:rPr>
      </w:pPr>
    </w:p>
    <w:sectPr w:rsidR="008F21BC" w:rsidRPr="00E65053" w:rsidSect="006B3A9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NewRomanPS-Bold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D630F5"/>
    <w:multiLevelType w:val="hybridMultilevel"/>
    <w:tmpl w:val="CFC66E5C"/>
    <w:lvl w:ilvl="0" w:tplc="5E7C4336">
      <w:start w:val="1"/>
      <w:numFmt w:val="upperLetter"/>
      <w:lvlText w:val="(%1)"/>
      <w:lvlJc w:val="left"/>
      <w:pPr>
        <w:ind w:left="360" w:hanging="360"/>
      </w:pPr>
      <w:rPr>
        <w:rFonts w:eastAsia="Times New Roman"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Hiroko TABUNOKI">
    <w15:presenceInfo w15:providerId="AD" w15:userId="S::fx8584@me.tuat.ac.jp::c295c3ac-1776-4d69-b110-cbd078254900"/>
  </w15:person>
  <w15:person w15:author="坊農　秀雅">
    <w15:presenceInfo w15:providerId="AD" w15:userId="S::bonohu@hiroshima-u.ac.jp::bcad6aa4-ee2e-4b92-837c-c29c915cf1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EE"/>
    <w:rsid w:val="0000009F"/>
    <w:rsid w:val="00001087"/>
    <w:rsid w:val="00033278"/>
    <w:rsid w:val="000375D7"/>
    <w:rsid w:val="0004201D"/>
    <w:rsid w:val="0004769D"/>
    <w:rsid w:val="0005394F"/>
    <w:rsid w:val="000727E3"/>
    <w:rsid w:val="000773F1"/>
    <w:rsid w:val="0008664F"/>
    <w:rsid w:val="00086B52"/>
    <w:rsid w:val="000878B8"/>
    <w:rsid w:val="00091741"/>
    <w:rsid w:val="000A32EE"/>
    <w:rsid w:val="000A5D05"/>
    <w:rsid w:val="000B7C04"/>
    <w:rsid w:val="000C6D62"/>
    <w:rsid w:val="000D2B94"/>
    <w:rsid w:val="00103D46"/>
    <w:rsid w:val="00146A18"/>
    <w:rsid w:val="00153E14"/>
    <w:rsid w:val="001542EE"/>
    <w:rsid w:val="00154A59"/>
    <w:rsid w:val="0016483C"/>
    <w:rsid w:val="00166402"/>
    <w:rsid w:val="001668C4"/>
    <w:rsid w:val="001671AD"/>
    <w:rsid w:val="00174313"/>
    <w:rsid w:val="00176155"/>
    <w:rsid w:val="00176E6F"/>
    <w:rsid w:val="001A30AD"/>
    <w:rsid w:val="001D0F35"/>
    <w:rsid w:val="001E07BE"/>
    <w:rsid w:val="001F4EB8"/>
    <w:rsid w:val="002148C1"/>
    <w:rsid w:val="00221A85"/>
    <w:rsid w:val="0023493D"/>
    <w:rsid w:val="00257C49"/>
    <w:rsid w:val="002879AF"/>
    <w:rsid w:val="00293B38"/>
    <w:rsid w:val="002B007C"/>
    <w:rsid w:val="002B540F"/>
    <w:rsid w:val="002D0977"/>
    <w:rsid w:val="002F1FD0"/>
    <w:rsid w:val="00301A8A"/>
    <w:rsid w:val="0032374D"/>
    <w:rsid w:val="00342B64"/>
    <w:rsid w:val="00354E2D"/>
    <w:rsid w:val="0036109C"/>
    <w:rsid w:val="00364AC2"/>
    <w:rsid w:val="003732DE"/>
    <w:rsid w:val="00381232"/>
    <w:rsid w:val="00385E8C"/>
    <w:rsid w:val="0038787C"/>
    <w:rsid w:val="003A7CBC"/>
    <w:rsid w:val="003C43D1"/>
    <w:rsid w:val="003C5158"/>
    <w:rsid w:val="003C6977"/>
    <w:rsid w:val="00405C56"/>
    <w:rsid w:val="00410916"/>
    <w:rsid w:val="004117A5"/>
    <w:rsid w:val="004208FE"/>
    <w:rsid w:val="004361FF"/>
    <w:rsid w:val="00480E88"/>
    <w:rsid w:val="00483BA5"/>
    <w:rsid w:val="0049643D"/>
    <w:rsid w:val="00504A00"/>
    <w:rsid w:val="005414BC"/>
    <w:rsid w:val="00556FF5"/>
    <w:rsid w:val="0056365D"/>
    <w:rsid w:val="00572460"/>
    <w:rsid w:val="0057568D"/>
    <w:rsid w:val="005D1897"/>
    <w:rsid w:val="005D7411"/>
    <w:rsid w:val="006246CA"/>
    <w:rsid w:val="00626595"/>
    <w:rsid w:val="00634B13"/>
    <w:rsid w:val="006461AE"/>
    <w:rsid w:val="00652A99"/>
    <w:rsid w:val="006533D4"/>
    <w:rsid w:val="00670969"/>
    <w:rsid w:val="006A4A3C"/>
    <w:rsid w:val="006B3A9A"/>
    <w:rsid w:val="006B4FA0"/>
    <w:rsid w:val="006C3D14"/>
    <w:rsid w:val="006D517B"/>
    <w:rsid w:val="006E5890"/>
    <w:rsid w:val="00702AB0"/>
    <w:rsid w:val="00705972"/>
    <w:rsid w:val="00705D86"/>
    <w:rsid w:val="00736112"/>
    <w:rsid w:val="00745306"/>
    <w:rsid w:val="00747FA9"/>
    <w:rsid w:val="0076240F"/>
    <w:rsid w:val="00793F8C"/>
    <w:rsid w:val="00795E7D"/>
    <w:rsid w:val="007C4A34"/>
    <w:rsid w:val="007E1E03"/>
    <w:rsid w:val="007E4141"/>
    <w:rsid w:val="007E4779"/>
    <w:rsid w:val="007F36BB"/>
    <w:rsid w:val="0082246A"/>
    <w:rsid w:val="00835E7F"/>
    <w:rsid w:val="00836A0A"/>
    <w:rsid w:val="00844A62"/>
    <w:rsid w:val="00855F74"/>
    <w:rsid w:val="008659B1"/>
    <w:rsid w:val="0088434E"/>
    <w:rsid w:val="00887486"/>
    <w:rsid w:val="00897B8B"/>
    <w:rsid w:val="008B1420"/>
    <w:rsid w:val="008B7693"/>
    <w:rsid w:val="008C12F5"/>
    <w:rsid w:val="008C458F"/>
    <w:rsid w:val="008C71A6"/>
    <w:rsid w:val="008D70FE"/>
    <w:rsid w:val="008E287E"/>
    <w:rsid w:val="008E47A7"/>
    <w:rsid w:val="008F21BC"/>
    <w:rsid w:val="009446F8"/>
    <w:rsid w:val="00961367"/>
    <w:rsid w:val="009624C7"/>
    <w:rsid w:val="009714FD"/>
    <w:rsid w:val="00983A4F"/>
    <w:rsid w:val="009B3FB7"/>
    <w:rsid w:val="009E6366"/>
    <w:rsid w:val="00A12913"/>
    <w:rsid w:val="00A20486"/>
    <w:rsid w:val="00A43D86"/>
    <w:rsid w:val="00A54348"/>
    <w:rsid w:val="00A64888"/>
    <w:rsid w:val="00A918BC"/>
    <w:rsid w:val="00AA0EFF"/>
    <w:rsid w:val="00AC2A8E"/>
    <w:rsid w:val="00AD2250"/>
    <w:rsid w:val="00AE4A5B"/>
    <w:rsid w:val="00B01BE7"/>
    <w:rsid w:val="00B0442E"/>
    <w:rsid w:val="00B23626"/>
    <w:rsid w:val="00B23B8A"/>
    <w:rsid w:val="00B46035"/>
    <w:rsid w:val="00B51B97"/>
    <w:rsid w:val="00B613DD"/>
    <w:rsid w:val="00B61F23"/>
    <w:rsid w:val="00B63CE4"/>
    <w:rsid w:val="00B7733A"/>
    <w:rsid w:val="00B778AE"/>
    <w:rsid w:val="00BA628E"/>
    <w:rsid w:val="00BC4B45"/>
    <w:rsid w:val="00BD47F3"/>
    <w:rsid w:val="00BF5D2B"/>
    <w:rsid w:val="00C01ABD"/>
    <w:rsid w:val="00C02301"/>
    <w:rsid w:val="00C2764B"/>
    <w:rsid w:val="00C30081"/>
    <w:rsid w:val="00C3122D"/>
    <w:rsid w:val="00CC788C"/>
    <w:rsid w:val="00CD22B3"/>
    <w:rsid w:val="00D20FC1"/>
    <w:rsid w:val="00D23700"/>
    <w:rsid w:val="00D25791"/>
    <w:rsid w:val="00D32C01"/>
    <w:rsid w:val="00D363D5"/>
    <w:rsid w:val="00D36F06"/>
    <w:rsid w:val="00D529EE"/>
    <w:rsid w:val="00D870EA"/>
    <w:rsid w:val="00DA0C36"/>
    <w:rsid w:val="00DA4F5E"/>
    <w:rsid w:val="00DC20FB"/>
    <w:rsid w:val="00DD26BF"/>
    <w:rsid w:val="00DD57E5"/>
    <w:rsid w:val="00DD59E2"/>
    <w:rsid w:val="00DF11FB"/>
    <w:rsid w:val="00E2268B"/>
    <w:rsid w:val="00E23E97"/>
    <w:rsid w:val="00E247F1"/>
    <w:rsid w:val="00E37955"/>
    <w:rsid w:val="00E65053"/>
    <w:rsid w:val="00E66034"/>
    <w:rsid w:val="00E70887"/>
    <w:rsid w:val="00E831C4"/>
    <w:rsid w:val="00E9714F"/>
    <w:rsid w:val="00EC4B49"/>
    <w:rsid w:val="00EC6C55"/>
    <w:rsid w:val="00ED3319"/>
    <w:rsid w:val="00EF5A7A"/>
    <w:rsid w:val="00F06E36"/>
    <w:rsid w:val="00F2220A"/>
    <w:rsid w:val="00F51DA1"/>
    <w:rsid w:val="00F678B4"/>
    <w:rsid w:val="00F73E7D"/>
    <w:rsid w:val="00F820E4"/>
    <w:rsid w:val="00F87405"/>
    <w:rsid w:val="00F906BF"/>
    <w:rsid w:val="00FC6E85"/>
    <w:rsid w:val="00FE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CACA89E"/>
  <w15:chartTrackingRefBased/>
  <w15:docId w15:val="{58450E30-60F1-D040-84D7-11C5B0651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3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91741"/>
    <w:pPr>
      <w:widowControl/>
      <w:ind w:leftChars="400" w:left="840"/>
      <w:jc w:val="left"/>
    </w:pPr>
    <w:rPr>
      <w:rFonts w:ascii="Times New Roman" w:hAnsi="Times New Roman" w:cs="Times New Roman"/>
      <w:kern w:val="0"/>
      <w:sz w:val="24"/>
    </w:rPr>
  </w:style>
  <w:style w:type="character" w:styleId="a5">
    <w:name w:val="Hyperlink"/>
    <w:basedOn w:val="a0"/>
    <w:uiPriority w:val="99"/>
    <w:unhideWhenUsed/>
    <w:rsid w:val="00257C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bonohu@hiroshima-u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x8584@go.tuat.ac.jp</dc:creator>
  <cp:keywords/>
  <dc:description/>
  <cp:lastModifiedBy>坊農　秀雅</cp:lastModifiedBy>
  <cp:revision>6</cp:revision>
  <cp:lastPrinted>2021-03-18T05:40:00Z</cp:lastPrinted>
  <dcterms:created xsi:type="dcterms:W3CDTF">2021-03-18T08:06:00Z</dcterms:created>
  <dcterms:modified xsi:type="dcterms:W3CDTF">2021-03-19T00:40:00Z</dcterms:modified>
</cp:coreProperties>
</file>